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B92" w:rsidRDefault="00B82B92" w:rsidP="00B82B92">
      <w:r>
        <w:rPr>
          <w:rFonts w:hint="eastAsia"/>
          <w:b/>
        </w:rPr>
        <w:t>Table S3</w:t>
      </w:r>
      <w:r w:rsidRPr="00A25195">
        <w:rPr>
          <w:rFonts w:hint="eastAsia"/>
          <w:b/>
        </w:rPr>
        <w:t>.</w:t>
      </w:r>
      <w:r w:rsidRPr="00C2483E">
        <w:rPr>
          <w:rFonts w:hint="eastAsia"/>
        </w:rPr>
        <w:t xml:space="preserve"> </w:t>
      </w:r>
      <w:r>
        <w:rPr>
          <w:rFonts w:hint="eastAsia"/>
        </w:rPr>
        <w:t>Method detection limits (MDLs) and recovery (%) of PCBs, OCPs and PBDEs analyzed in sediment samples in this study.</w:t>
      </w:r>
    </w:p>
    <w:tbl>
      <w:tblPr>
        <w:tblW w:w="9820" w:type="dxa"/>
        <w:tblInd w:w="1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60"/>
        <w:gridCol w:w="1080"/>
        <w:gridCol w:w="1080"/>
        <w:gridCol w:w="1280"/>
        <w:gridCol w:w="1280"/>
        <w:gridCol w:w="1280"/>
        <w:gridCol w:w="1280"/>
        <w:gridCol w:w="1280"/>
      </w:tblGrid>
      <w:tr w:rsidR="00B82B92" w:rsidRPr="00F005EC" w:rsidTr="003B1492">
        <w:trPr>
          <w:trHeight w:val="330"/>
        </w:trPr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No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MDL(pg)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Recovery%</w:t>
            </w:r>
          </w:p>
        </w:tc>
        <w:tc>
          <w:tcPr>
            <w:tcW w:w="1280" w:type="dxa"/>
            <w:tcBorders>
              <w:top w:val="single" w:sz="12" w:space="0" w:color="auto"/>
              <w:left w:val="double" w:sz="4" w:space="0" w:color="auto"/>
              <w:bottom w:val="single" w:sz="8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Name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No.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MDL(pg)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Recovery%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6.8 </w:t>
            </w:r>
          </w:p>
        </w:tc>
        <w:tc>
          <w:tcPr>
            <w:tcW w:w="1280" w:type="dxa"/>
            <w:tcBorders>
              <w:top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60.1±12.4</w:t>
            </w:r>
          </w:p>
        </w:tc>
        <w:tc>
          <w:tcPr>
            <w:tcW w:w="1280" w:type="dxa"/>
            <w:tcBorders>
              <w:top w:val="single" w:sz="8" w:space="0" w:color="auto"/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70+76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62.5 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3.7±15.8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7.4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63.9±11.7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74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41.1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9.8±17.9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4+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.0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63.7±11.0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77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1.0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4.5±18.7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5+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8.5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1.9±10.6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82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4.0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6.9±14.0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4.0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68.8±10.3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84+92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15.7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64.3±12.2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7+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.5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68.7±11.9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85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41.5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6.1±16.5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6+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4.2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7.3±11.3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87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11.5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1.6±8.1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3.6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3.9±11.9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89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57.7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2.6±12.6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8.4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4.4±11.4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91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5.3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2.1±19.4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21+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9.2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0.9±11.9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95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51.4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4.5±11.6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6.1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3.1±14.4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97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9.6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90.6±10.9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.9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0.5±9.6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99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4.4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3.1±18.4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9.8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5±16.1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01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4.3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2.4±20.1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8.3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1.8±13.5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10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9.9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2.4±11.0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9.2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6.4±16.2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18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2.3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7.9±18.8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0.2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5.7±14.8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32+153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6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1.5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3.7±13.0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9.9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7.4±12.2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36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6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2.2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6.3±10.3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2.9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4.2±15.6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38+163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6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5.2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9.4±15.0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41+64+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01.8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6.8±8.3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41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6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8.1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3.1±11.5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42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5.7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2.9±13.5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49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6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9.3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8.2±15.9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7.3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4.7±9.5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51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6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1.8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0.7±13.9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4.9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9.1±11.5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70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7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0.3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5.3±18.6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1.0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5.2±12.9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71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8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6.1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4±12.2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52.7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2.8±18.6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74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7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6.5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0.4±16.5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5.3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0.2±10.0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76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7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5.4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5.7±17.5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1.7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7.6±14.6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77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7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2.3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8.5±21.1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7.7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9.3±9.4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78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7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9.5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3±18.0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2.1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8.1±13.3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80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7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6.2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5.7±14.9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9.7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8±12.4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82+187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7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2.2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4.7±15.3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56+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8.4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9.7±13.3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83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7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3.6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5.9±15.5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6.8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7.4±13.7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85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7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4.9 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0.6±8.9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6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1.5 </w:t>
            </w:r>
          </w:p>
        </w:tc>
        <w:tc>
          <w:tcPr>
            <w:tcW w:w="1280" w:type="dxa"/>
            <w:tcBorders>
              <w:bottom w:val="single" w:sz="12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2.8±14.5</w:t>
            </w:r>
          </w:p>
        </w:tc>
        <w:tc>
          <w:tcPr>
            <w:tcW w:w="1280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90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8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08.6 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6±9.5</w:t>
            </w:r>
          </w:p>
        </w:tc>
      </w:tr>
    </w:tbl>
    <w:p w:rsidR="00B82B92" w:rsidRDefault="00B82B92" w:rsidP="00B82B92">
      <w:pPr>
        <w:widowControl/>
      </w:pPr>
    </w:p>
    <w:p w:rsidR="00B82B92" w:rsidRDefault="00B82B92" w:rsidP="00B82B92"/>
    <w:p w:rsidR="00B82B92" w:rsidRDefault="00B82B92" w:rsidP="00B82B92">
      <w:r>
        <w:rPr>
          <w:rFonts w:hint="eastAsia"/>
          <w:b/>
        </w:rPr>
        <w:t>Table S3</w:t>
      </w:r>
      <w:r w:rsidRPr="00A25195">
        <w:rPr>
          <w:rFonts w:hint="eastAsia"/>
          <w:b/>
        </w:rPr>
        <w:t>.</w:t>
      </w:r>
      <w:r w:rsidRPr="00C2483E">
        <w:rPr>
          <w:rFonts w:hint="eastAsia"/>
        </w:rPr>
        <w:t xml:space="preserve"> </w:t>
      </w:r>
      <w:r>
        <w:rPr>
          <w:rFonts w:hint="eastAsia"/>
        </w:rPr>
        <w:t>(</w:t>
      </w:r>
      <w:r>
        <w:t>Continued</w:t>
      </w:r>
      <w:r>
        <w:rPr>
          <w:rFonts w:hint="eastAsia"/>
        </w:rPr>
        <w:t xml:space="preserve">) Method detection limits (MDLs) and recovery (%) of PCBs, OCPs </w:t>
      </w:r>
      <w:r>
        <w:rPr>
          <w:rFonts w:hint="eastAsia"/>
        </w:rPr>
        <w:lastRenderedPageBreak/>
        <w:t>and PBDEs analyzed in sediment samples in this study.</w:t>
      </w:r>
    </w:p>
    <w:tbl>
      <w:tblPr>
        <w:tblW w:w="9820" w:type="dxa"/>
        <w:tblInd w:w="1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60"/>
        <w:gridCol w:w="1080"/>
        <w:gridCol w:w="1080"/>
        <w:gridCol w:w="1280"/>
        <w:gridCol w:w="1280"/>
        <w:gridCol w:w="1280"/>
        <w:gridCol w:w="1280"/>
        <w:gridCol w:w="1280"/>
      </w:tblGrid>
      <w:tr w:rsidR="00B82B92" w:rsidRPr="00F005EC" w:rsidTr="003B1492">
        <w:trPr>
          <w:trHeight w:val="330"/>
        </w:trPr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No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MDL(pg)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Recovery%</w:t>
            </w:r>
          </w:p>
        </w:tc>
        <w:tc>
          <w:tcPr>
            <w:tcW w:w="1280" w:type="dxa"/>
            <w:tcBorders>
              <w:top w:val="single" w:sz="12" w:space="0" w:color="auto"/>
              <w:left w:val="double" w:sz="4" w:space="0" w:color="auto"/>
              <w:bottom w:val="single" w:sz="8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Name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-No.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MDL(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n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g)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Recovery%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93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8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1.0 </w:t>
            </w:r>
          </w:p>
        </w:tc>
        <w:tc>
          <w:tcPr>
            <w:tcW w:w="1280" w:type="dxa"/>
            <w:tcBorders>
              <w:top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9.1±16.2</w:t>
            </w:r>
          </w:p>
        </w:tc>
        <w:tc>
          <w:tcPr>
            <w:tcW w:w="1280" w:type="dxa"/>
            <w:tcBorders>
              <w:top w:val="single" w:sz="8" w:space="0" w:color="auto"/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02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1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02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881.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23.4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5.0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9.1±11.6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15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2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06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92.8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3.1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50.1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8.7±20.1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17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3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46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6.5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9.2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96+2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52.3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5.2±16.4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28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3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50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3.6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9.7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2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47.9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7±16.9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47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4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26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7.0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7.4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2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2.1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4.4±20.1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66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4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26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8.8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5.1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2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42.4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7.3±3.6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71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4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35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5.1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9.7</w:t>
            </w:r>
          </w:p>
        </w:tc>
      </w:tr>
      <w:tr w:rsidR="00B82B92" w:rsidRPr="00F005EC" w:rsidTr="003B1492">
        <w:trPr>
          <w:trHeight w:val="330"/>
        </w:trPr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20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66.3 </w:t>
            </w:r>
          </w:p>
        </w:tc>
        <w:tc>
          <w:tcPr>
            <w:tcW w:w="1280" w:type="dxa"/>
            <w:tcBorders>
              <w:bottom w:val="single" w:sz="12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2.3±15.7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85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5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92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17.6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6.3</w:t>
            </w:r>
          </w:p>
        </w:tc>
      </w:tr>
      <w:tr w:rsidR="00B82B92" w:rsidRPr="00F005EC" w:rsidTr="003B1492">
        <w:trPr>
          <w:trHeight w:val="330"/>
        </w:trPr>
        <w:tc>
          <w:tcPr>
            <w:tcW w:w="234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MDL(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n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g)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Recovery%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99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5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34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7.7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7.1</w:t>
            </w:r>
          </w:p>
        </w:tc>
      </w:tr>
      <w:tr w:rsidR="00B82B92" w:rsidRPr="00F005EC" w:rsidTr="003B1492">
        <w:trPr>
          <w:trHeight w:val="330"/>
        </w:trPr>
        <w:tc>
          <w:tcPr>
            <w:tcW w:w="234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82B92" w:rsidRPr="005A7841" w:rsidRDefault="00B82B92" w:rsidP="003B1492">
            <w:pPr>
              <w:rPr>
                <w:rFonts w:eastAsia="新細明體" w:cs="Times New Roman"/>
                <w:bCs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5A7841">
              <w:rPr>
                <w:sz w:val="20"/>
                <w:szCs w:val="20"/>
              </w:rPr>
              <w:t>Hexachlorobenzene</w:t>
            </w:r>
            <w:proofErr w:type="spellEnd"/>
            <w:r w:rsidRPr="005A7841">
              <w:rPr>
                <w:rFonts w:hint="eastAsia"/>
                <w:sz w:val="20"/>
                <w:szCs w:val="20"/>
              </w:rPr>
              <w:t xml:space="preserve"> (</w:t>
            </w:r>
            <w:r w:rsidRPr="005A7841">
              <w:rPr>
                <w:rFonts w:eastAsia="新細明體" w:cs="Times New Roman" w:hint="eastAsia"/>
                <w:bCs w:val="0"/>
                <w:color w:val="000000"/>
                <w:kern w:val="0"/>
                <w:sz w:val="20"/>
                <w:szCs w:val="20"/>
              </w:rPr>
              <w:t>HCB)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5</w:t>
            </w:r>
          </w:p>
        </w:tc>
        <w:tc>
          <w:tcPr>
            <w:tcW w:w="1280" w:type="dxa"/>
            <w:tcBorders>
              <w:top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72.3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1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.2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100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5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54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5.5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.7</w:t>
            </w:r>
          </w:p>
        </w:tc>
      </w:tr>
      <w:tr w:rsidR="00B82B92" w:rsidRPr="00F005EC" w:rsidTr="003B1492">
        <w:trPr>
          <w:trHeight w:val="330"/>
        </w:trPr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B82B92" w:rsidRDefault="00B82B92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o,p</w:t>
            </w:r>
            <w:proofErr w:type="spellEnd"/>
            <w:r>
              <w:rPr>
                <w:rFonts w:hint="eastAsia"/>
                <w:color w:val="000000"/>
              </w:rPr>
              <w:t>'-DD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1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86.3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1.6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138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6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81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6.7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27.6</w:t>
            </w:r>
          </w:p>
        </w:tc>
      </w:tr>
      <w:tr w:rsidR="00B82B92" w:rsidRPr="00F005EC" w:rsidTr="003B1492">
        <w:trPr>
          <w:trHeight w:val="330"/>
        </w:trPr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B82B92" w:rsidRDefault="00B82B92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p,p</w:t>
            </w:r>
            <w:proofErr w:type="spellEnd"/>
            <w:r>
              <w:rPr>
                <w:rFonts w:hint="eastAsia"/>
                <w:color w:val="000000"/>
              </w:rPr>
              <w:t>'-DD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1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85.6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.1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153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6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53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4.0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7.5</w:t>
            </w:r>
          </w:p>
        </w:tc>
      </w:tr>
      <w:tr w:rsidR="00B82B92" w:rsidRPr="00F005EC" w:rsidTr="003B1492">
        <w:trPr>
          <w:trHeight w:val="330"/>
        </w:trPr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B82B92" w:rsidRDefault="00B82B92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o,p</w:t>
            </w:r>
            <w:proofErr w:type="spellEnd"/>
            <w:r>
              <w:rPr>
                <w:rFonts w:hint="eastAsia"/>
                <w:color w:val="000000"/>
              </w:rPr>
              <w:t>'-DD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1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86.1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.1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154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6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63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98.9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1.4</w:t>
            </w:r>
          </w:p>
        </w:tc>
      </w:tr>
      <w:tr w:rsidR="00B82B92" w:rsidRPr="00F005EC" w:rsidTr="003B1492">
        <w:trPr>
          <w:trHeight w:val="330"/>
        </w:trPr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B82B92" w:rsidRDefault="00B82B92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p,p</w:t>
            </w:r>
            <w:proofErr w:type="spellEnd"/>
            <w:r>
              <w:rPr>
                <w:rFonts w:hint="eastAsia"/>
                <w:color w:val="000000"/>
              </w:rPr>
              <w:t>'-DD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1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83.4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2.0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183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7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47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5.9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27.6</w:t>
            </w:r>
          </w:p>
        </w:tc>
      </w:tr>
      <w:tr w:rsidR="00B82B92" w:rsidRPr="00F005EC" w:rsidTr="003B1492">
        <w:trPr>
          <w:trHeight w:val="330"/>
        </w:trPr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B82B92" w:rsidRDefault="00B82B92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o,p</w:t>
            </w:r>
            <w:proofErr w:type="spellEnd"/>
            <w:r>
              <w:rPr>
                <w:rFonts w:hint="eastAsia"/>
                <w:color w:val="000000"/>
              </w:rPr>
              <w:t>'-DD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1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73.4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2.9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190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7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39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88.0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24.0</w:t>
            </w:r>
          </w:p>
        </w:tc>
      </w:tr>
      <w:tr w:rsidR="00B82B92" w:rsidRPr="00F005EC" w:rsidTr="003B1492">
        <w:trPr>
          <w:trHeight w:val="330"/>
        </w:trPr>
        <w:tc>
          <w:tcPr>
            <w:tcW w:w="234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B92" w:rsidRDefault="00B82B92" w:rsidP="003B1492">
            <w:pPr>
              <w:rPr>
                <w:rFonts w:ascii="新細明體" w:eastAsia="新細明體" w:hAnsi="新細明體" w:cs="新細明體"/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p,p</w:t>
            </w:r>
            <w:proofErr w:type="spellEnd"/>
            <w:r>
              <w:rPr>
                <w:rFonts w:hint="eastAsia"/>
                <w:color w:val="000000"/>
              </w:rPr>
              <w:t>'-DDT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1</w:t>
            </w:r>
          </w:p>
        </w:tc>
        <w:tc>
          <w:tcPr>
            <w:tcW w:w="1280" w:type="dxa"/>
            <w:tcBorders>
              <w:bottom w:val="single" w:sz="12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73.5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2.8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203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8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27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86.3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33.3</w:t>
            </w:r>
          </w:p>
        </w:tc>
      </w:tr>
      <w:tr w:rsidR="00B82B92" w:rsidRPr="00F005EC" w:rsidTr="003B1492">
        <w:trPr>
          <w:trHeight w:val="330"/>
        </w:trPr>
        <w:tc>
          <w:tcPr>
            <w:tcW w:w="234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82B92" w:rsidRDefault="00B82B92" w:rsidP="003B1492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82B92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</w:p>
        </w:tc>
        <w:tc>
          <w:tcPr>
            <w:tcW w:w="1280" w:type="dxa"/>
            <w:tcBorders>
              <w:top w:val="single" w:sz="12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B82B92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205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8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83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74.0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7.1</w:t>
            </w:r>
          </w:p>
        </w:tc>
      </w:tr>
      <w:tr w:rsidR="00B82B92" w:rsidRPr="00F005EC" w:rsidTr="003B1492">
        <w:trPr>
          <w:trHeight w:val="330"/>
        </w:trPr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B82B92" w:rsidRDefault="00B82B92" w:rsidP="003B1492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82B92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B82B92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B82B92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206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9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.0</w:t>
            </w:r>
          </w:p>
        </w:tc>
        <w:tc>
          <w:tcPr>
            <w:tcW w:w="1280" w:type="dxa"/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67.3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7</w:t>
            </w:r>
          </w:p>
        </w:tc>
      </w:tr>
      <w:tr w:rsidR="00B82B92" w:rsidRPr="00F005EC" w:rsidTr="003B1492">
        <w:trPr>
          <w:trHeight w:val="330"/>
        </w:trPr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B82B92" w:rsidRDefault="00B82B92" w:rsidP="003B1492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B82B92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B82B92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</w:p>
        </w:tc>
        <w:tc>
          <w:tcPr>
            <w:tcW w:w="1280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:rsidR="00B82B92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209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10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3.53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:rsidR="00B82B92" w:rsidRPr="00F005EC" w:rsidRDefault="00B82B92" w:rsidP="003B1492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97.4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2.2</w:t>
            </w:r>
          </w:p>
        </w:tc>
      </w:tr>
    </w:tbl>
    <w:p w:rsidR="00B82B92" w:rsidRDefault="00B82B92" w:rsidP="00B82B92"/>
    <w:p w:rsidR="00B82B92" w:rsidRDefault="00B82B92" w:rsidP="00B82B92"/>
    <w:p w:rsidR="00FB1286" w:rsidRDefault="00FB1286">
      <w:bookmarkStart w:id="0" w:name="_GoBack"/>
      <w:bookmarkEnd w:id="0"/>
    </w:p>
    <w:sectPr w:rsidR="00FB1286" w:rsidSect="00B82B92">
      <w:pgSz w:w="11906" w:h="16838"/>
      <w:pgMar w:top="1440" w:right="1800" w:bottom="1440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B92"/>
    <w:rsid w:val="00B82B92"/>
    <w:rsid w:val="00FB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BC70E9-F05A-40EA-8256-53B1A18CE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2B92"/>
    <w:pPr>
      <w:widowControl w:val="0"/>
    </w:pPr>
    <w:rPr>
      <w:rFonts w:ascii="Times New Roman" w:hAnsi="Times New Roman" w:cs="Arial"/>
      <w:bCs/>
      <w:color w:val="333333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7</Words>
  <Characters>2550</Characters>
  <Application>Microsoft Office Word</Application>
  <DocSecurity>0</DocSecurity>
  <Lines>21</Lines>
  <Paragraphs>5</Paragraphs>
  <ScaleCrop>false</ScaleCrop>
  <Company/>
  <LinksUpToDate>false</LinksUpToDate>
  <CharactersWithSpaces>2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</dc:creator>
  <cp:keywords/>
  <dc:description/>
  <cp:lastModifiedBy>ko</cp:lastModifiedBy>
  <cp:revision>1</cp:revision>
  <dcterms:created xsi:type="dcterms:W3CDTF">2019-12-25T02:24:00Z</dcterms:created>
  <dcterms:modified xsi:type="dcterms:W3CDTF">2019-12-25T02:25:00Z</dcterms:modified>
</cp:coreProperties>
</file>